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D7BFD" w14:textId="65B4343C" w:rsidR="004D17A4" w:rsidRPr="007533EC" w:rsidRDefault="004D17A4" w:rsidP="00F641F5">
      <w:pPr>
        <w:spacing w:afterLines="50" w:after="156"/>
        <w:jc w:val="center"/>
        <w:rPr>
          <w:rFonts w:ascii="Arial" w:hAnsi="Arial" w:cs="Arial"/>
          <w:b/>
          <w:bCs/>
          <w:sz w:val="20"/>
          <w:szCs w:val="20"/>
        </w:rPr>
      </w:pPr>
      <w:r w:rsidRPr="00C268BF">
        <w:rPr>
          <w:rFonts w:ascii="AdvTTe9060816.B" w:hAnsi="AdvTTe9060816.B"/>
          <w:b/>
          <w:bCs/>
          <w:color w:val="000000" w:themeColor="text1"/>
          <w:sz w:val="22"/>
          <w:szCs w:val="22"/>
        </w:rPr>
        <w:t>Appendix: Data</w:t>
      </w:r>
      <w:r>
        <w:rPr>
          <w:rFonts w:ascii="AdvTTe9060816.B" w:hAnsi="AdvTTe9060816.B"/>
          <w:b/>
          <w:bCs/>
          <w:color w:val="000000" w:themeColor="text1"/>
          <w:sz w:val="22"/>
          <w:szCs w:val="22"/>
        </w:rPr>
        <w:t xml:space="preserve"> </w:t>
      </w:r>
      <w:r w:rsidRPr="00B67CED">
        <w:rPr>
          <w:rFonts w:ascii="AdvTTe9060816.B" w:hAnsi="AdvTTe9060816.B"/>
          <w:b/>
          <w:bCs/>
          <w:color w:val="000000" w:themeColor="text1"/>
          <w:sz w:val="22"/>
          <w:szCs w:val="22"/>
        </w:rPr>
        <w:t>extraction form</w:t>
      </w:r>
    </w:p>
    <w:tbl>
      <w:tblPr>
        <w:tblW w:w="9357" w:type="dxa"/>
        <w:tblInd w:w="-431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59"/>
        <w:gridCol w:w="4198"/>
      </w:tblGrid>
      <w:tr w:rsidR="004D17A4" w14:paraId="10E9038D" w14:textId="77777777" w:rsidTr="29FD9CD2">
        <w:tc>
          <w:tcPr>
            <w:tcW w:w="9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53A840E" w14:textId="77777777" w:rsidR="004D17A4" w:rsidRPr="00120483" w:rsidRDefault="004D17A4" w:rsidP="00FB10A4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  <w:r w:rsidRPr="00120483">
              <w:rPr>
                <w:rStyle w:val="textnode"/>
                <w:rFonts w:ascii="Arial" w:hAnsi="Arial" w:cs="Arial"/>
                <w:b/>
                <w:bCs/>
                <w:color w:val="111111"/>
                <w:sz w:val="18"/>
                <w:szCs w:val="18"/>
              </w:rPr>
              <w:t>Scoping Review Details</w:t>
            </w:r>
          </w:p>
        </w:tc>
      </w:tr>
      <w:tr w:rsidR="00157C65" w14:paraId="7C5993AF" w14:textId="77777777" w:rsidTr="29FD9CD2">
        <w:tc>
          <w:tcPr>
            <w:tcW w:w="9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13D831" w14:textId="48D68E4C" w:rsidR="00157C65" w:rsidRPr="00157C65" w:rsidRDefault="00157C65" w:rsidP="00771B4F">
            <w:pPr>
              <w:pStyle w:val="Heading1"/>
              <w:keepLines/>
              <w:shd w:val="clear" w:color="auto" w:fill="FFFFFF" w:themeFill="background1"/>
              <w:spacing w:before="0" w:after="0"/>
              <w:rPr>
                <w:b w:val="0"/>
                <w:bCs w:val="0"/>
                <w:color w:val="111111"/>
                <w:kern w:val="0"/>
                <w:sz w:val="18"/>
                <w:szCs w:val="18"/>
                <w:lang w:val="en-US" w:eastAsia="zh-CN"/>
              </w:rPr>
            </w:pPr>
            <w:r w:rsidRPr="00157C65">
              <w:rPr>
                <w:rStyle w:val="textnode"/>
                <w:b w:val="0"/>
                <w:bCs w:val="0"/>
                <w:color w:val="111111"/>
                <w:sz w:val="18"/>
                <w:szCs w:val="18"/>
              </w:rPr>
              <w:t>Scoping Review title: Cultural influences, experiences, and interventions targeting self-management behaviours for prediabetes or type 2 diabetes in first-generation immigrants</w:t>
            </w:r>
          </w:p>
        </w:tc>
      </w:tr>
      <w:tr w:rsidR="006D40DB" w:rsidRPr="00CC551A" w14:paraId="3EAE9007" w14:textId="77777777" w:rsidTr="29FD9CD2">
        <w:tc>
          <w:tcPr>
            <w:tcW w:w="9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5FF7B4" w14:textId="5094DA6F" w:rsidR="006D40DB" w:rsidRPr="006D40DB" w:rsidRDefault="006D40DB" w:rsidP="00771B4F">
            <w:pPr>
              <w:rPr>
                <w:rStyle w:val="textnode"/>
                <w:rFonts w:ascii="Arial" w:hAnsi="Arial" w:cs="Arial" w:hint="eastAsia"/>
                <w:color w:val="FF0000"/>
                <w:sz w:val="18"/>
                <w:szCs w:val="18"/>
              </w:rPr>
            </w:pPr>
            <w:r w:rsidRPr="00197CEF">
              <w:rPr>
                <w:rStyle w:val="textnode"/>
                <w:rFonts w:ascii="Arial" w:hAnsi="Arial" w:cs="Arial"/>
                <w:sz w:val="18"/>
                <w:szCs w:val="18"/>
              </w:rPr>
              <w:t>Review objective/s:</w:t>
            </w:r>
            <w:r w:rsidRPr="00197CEF">
              <w:rPr>
                <w:rStyle w:val="textnode"/>
                <w:rFonts w:ascii="Arial" w:hAnsi="Arial" w:cs="Arial" w:hint="eastAsia"/>
                <w:sz w:val="18"/>
                <w:szCs w:val="18"/>
              </w:rPr>
              <w:t xml:space="preserve"> To map the key concepts and identify gaps in </w:t>
            </w:r>
            <w:r w:rsidRPr="00197CEF">
              <w:rPr>
                <w:rStyle w:val="textnode"/>
                <w:rFonts w:ascii="Arial" w:hAnsi="Arial" w:cs="Arial" w:hint="eastAsia"/>
                <w:sz w:val="18"/>
                <w:szCs w:val="18"/>
              </w:rPr>
              <w:t xml:space="preserve">knowledge on </w:t>
            </w:r>
            <w:r w:rsidR="00CC551A" w:rsidRPr="00197CEF">
              <w:rPr>
                <w:rStyle w:val="textnode"/>
                <w:rFonts w:ascii="Arial" w:hAnsi="Arial" w:cs="Arial"/>
                <w:sz w:val="18"/>
                <w:szCs w:val="18"/>
              </w:rPr>
              <w:t xml:space="preserve">prediabetes or type 2 diabetes self-management </w:t>
            </w:r>
            <w:proofErr w:type="spellStart"/>
            <w:r w:rsidR="00CC551A" w:rsidRPr="00197CEF">
              <w:rPr>
                <w:rStyle w:val="textnode"/>
                <w:rFonts w:ascii="Arial" w:hAnsi="Arial" w:cs="Arial"/>
                <w:sz w:val="18"/>
                <w:szCs w:val="18"/>
              </w:rPr>
              <w:t>behaviours</w:t>
            </w:r>
            <w:proofErr w:type="spellEnd"/>
            <w:r w:rsidR="00CC551A" w:rsidRPr="00197CEF">
              <w:rPr>
                <w:rStyle w:val="textnode"/>
                <w:rFonts w:ascii="Arial" w:hAnsi="Arial" w:cs="Arial"/>
                <w:sz w:val="18"/>
                <w:szCs w:val="18"/>
              </w:rPr>
              <w:t xml:space="preserve"> among first-generation immigrants</w:t>
            </w:r>
          </w:p>
        </w:tc>
      </w:tr>
      <w:tr w:rsidR="003737EB" w:rsidRPr="00CC551A" w14:paraId="3ACB1F36" w14:textId="77777777" w:rsidTr="29FD9CD2">
        <w:tc>
          <w:tcPr>
            <w:tcW w:w="9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1EFC8B" w14:textId="7C494238" w:rsidR="003737EB" w:rsidRPr="00197CEF" w:rsidRDefault="003737EB" w:rsidP="00771B4F">
            <w:pPr>
              <w:rPr>
                <w:rStyle w:val="textnode"/>
                <w:rFonts w:ascii="Arial" w:hAnsi="Arial" w:cs="Arial"/>
                <w:sz w:val="18"/>
                <w:szCs w:val="18"/>
              </w:rPr>
            </w:pPr>
            <w:r w:rsidRPr="002172F1">
              <w:rPr>
                <w:rStyle w:val="textnode"/>
                <w:rFonts w:ascii="Arial" w:hAnsi="Arial" w:cs="Arial"/>
                <w:sz w:val="18"/>
                <w:szCs w:val="18"/>
              </w:rPr>
              <w:t>Review question/s:</w:t>
            </w:r>
            <w:r>
              <w:rPr>
                <w:rStyle w:val="NormalWeb"/>
                <w:rFonts w:ascii="Calibri" w:hAnsi="Calibri" w:cs="Calibri"/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 </w:t>
            </w:r>
            <w:r w:rsidRPr="003737EB">
              <w:rPr>
                <w:rStyle w:val="textnode"/>
                <w:rFonts w:ascii="Arial" w:hAnsi="Arial" w:cs="Arial"/>
                <w:sz w:val="18"/>
                <w:szCs w:val="18"/>
              </w:rPr>
              <w:t xml:space="preserve">What is the existing evidence regarding self-management behaviours among first-generation immigrants with prediabetes or </w:t>
            </w:r>
            <w:r>
              <w:rPr>
                <w:rStyle w:val="textnode"/>
                <w:rFonts w:ascii="Arial" w:hAnsi="Arial" w:cs="Arial" w:hint="eastAsia"/>
                <w:sz w:val="18"/>
                <w:szCs w:val="18"/>
              </w:rPr>
              <w:t>type 2 diabetes</w:t>
            </w:r>
            <w:r w:rsidRPr="003737EB">
              <w:rPr>
                <w:rStyle w:val="textnode"/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D17A4" w14:paraId="14E6459C" w14:textId="77777777" w:rsidTr="29FD9CD2">
        <w:tc>
          <w:tcPr>
            <w:tcW w:w="9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E1FCC1D" w14:textId="77777777" w:rsidR="004D17A4" w:rsidRPr="002172F1" w:rsidRDefault="004D17A4" w:rsidP="00771B4F">
            <w:pPr>
              <w:rPr>
                <w:rStyle w:val="textnode"/>
                <w:b/>
                <w:bCs/>
              </w:rPr>
            </w:pPr>
            <w:r w:rsidRPr="002172F1">
              <w:rPr>
                <w:rStyle w:val="textnode"/>
                <w:rFonts w:ascii="Arial" w:hAnsi="Arial" w:cs="Arial"/>
                <w:b/>
                <w:bCs/>
                <w:sz w:val="18"/>
                <w:szCs w:val="18"/>
              </w:rPr>
              <w:t>Inclusion/Exclusion Criteria</w:t>
            </w:r>
          </w:p>
        </w:tc>
      </w:tr>
      <w:tr w:rsidR="003E616A" w14:paraId="091715AA" w14:textId="77777777" w:rsidTr="29FD9CD2">
        <w:tc>
          <w:tcPr>
            <w:tcW w:w="9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905B9B" w14:textId="6FAD6DA7" w:rsidR="003E616A" w:rsidRPr="002172F1" w:rsidRDefault="003E616A" w:rsidP="00771B4F">
            <w:pPr>
              <w:rPr>
                <w:rStyle w:val="textnode"/>
                <w:rFonts w:ascii="Arial" w:hAnsi="Arial" w:cs="Arial"/>
                <w:sz w:val="18"/>
                <w:szCs w:val="18"/>
              </w:rPr>
            </w:pPr>
            <w:r w:rsidRPr="003E616A">
              <w:rPr>
                <w:rStyle w:val="textnode"/>
                <w:rFonts w:ascii="Arial" w:hAnsi="Arial" w:cs="Arial"/>
                <w:sz w:val="18"/>
                <w:szCs w:val="18"/>
              </w:rPr>
              <w:t>Population</w:t>
            </w:r>
            <w:r w:rsidRPr="003E616A">
              <w:rPr>
                <w:rStyle w:val="textnode"/>
                <w:rFonts w:ascii="Arial" w:hAnsi="Arial" w:cs="Arial" w:hint="eastAsia"/>
                <w:sz w:val="18"/>
                <w:szCs w:val="18"/>
              </w:rPr>
              <w:t>:</w:t>
            </w:r>
            <w:r w:rsidRPr="003E616A">
              <w:rPr>
                <w:rStyle w:val="textnode"/>
                <w:rFonts w:ascii="Arial" w:hAnsi="Arial" w:cs="Arial"/>
                <w:sz w:val="18"/>
                <w:szCs w:val="18"/>
              </w:rPr>
              <w:t xml:space="preserve"> </w:t>
            </w:r>
            <w:r w:rsidR="002172F1">
              <w:rPr>
                <w:rStyle w:val="textnode"/>
                <w:rFonts w:ascii="Arial" w:hAnsi="Arial" w:cs="Arial" w:hint="eastAsia"/>
                <w:sz w:val="18"/>
                <w:szCs w:val="18"/>
              </w:rPr>
              <w:t>A</w:t>
            </w:r>
            <w:r w:rsidRPr="003E616A">
              <w:rPr>
                <w:rStyle w:val="textnode"/>
                <w:rFonts w:ascii="Arial" w:hAnsi="Arial" w:cs="Arial"/>
                <w:sz w:val="18"/>
                <w:szCs w:val="18"/>
              </w:rPr>
              <w:t xml:space="preserve">dults aged 18 years and over who identified as first-generation immigrants and had </w:t>
            </w:r>
            <w:r w:rsidR="003737EB">
              <w:rPr>
                <w:rStyle w:val="textnode"/>
                <w:rFonts w:ascii="Arial" w:hAnsi="Arial" w:cs="Arial"/>
                <w:sz w:val="18"/>
                <w:szCs w:val="18"/>
              </w:rPr>
              <w:t xml:space="preserve">been diagnosed with </w:t>
            </w:r>
            <w:r w:rsidRPr="003E616A">
              <w:rPr>
                <w:rStyle w:val="textnode"/>
                <w:rFonts w:ascii="Arial" w:hAnsi="Arial" w:cs="Arial"/>
                <w:sz w:val="18"/>
                <w:szCs w:val="18"/>
              </w:rPr>
              <w:t>prediabetes or type 2 diabetes.</w:t>
            </w:r>
          </w:p>
        </w:tc>
      </w:tr>
      <w:tr w:rsidR="003E616A" w14:paraId="0C55312D" w14:textId="77777777" w:rsidTr="29FD9CD2">
        <w:tc>
          <w:tcPr>
            <w:tcW w:w="9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69E3CE" w14:textId="64074792" w:rsidR="003E616A" w:rsidRPr="003E616A" w:rsidRDefault="002B1316" w:rsidP="00771B4F">
            <w:pPr>
              <w:rPr>
                <w:rStyle w:val="textnode"/>
                <w:rFonts w:ascii="Arial" w:hAnsi="Arial" w:cs="Arial"/>
                <w:sz w:val="18"/>
                <w:szCs w:val="18"/>
              </w:rPr>
            </w:pPr>
            <w:r w:rsidRPr="002B1316">
              <w:rPr>
                <w:rStyle w:val="textnode"/>
                <w:rFonts w:ascii="Arial" w:hAnsi="Arial" w:cs="Arial"/>
                <w:sz w:val="18"/>
                <w:szCs w:val="18"/>
              </w:rPr>
              <w:t>Concept</w:t>
            </w:r>
            <w:r w:rsidRPr="002B1316">
              <w:rPr>
                <w:rStyle w:val="textnode"/>
                <w:rFonts w:ascii="Arial" w:hAnsi="Arial" w:cs="Arial" w:hint="eastAsia"/>
                <w:sz w:val="18"/>
                <w:szCs w:val="18"/>
              </w:rPr>
              <w:t>:</w:t>
            </w:r>
            <w:r>
              <w:rPr>
                <w:rStyle w:val="textnode"/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2172F1">
              <w:rPr>
                <w:rStyle w:val="textnode"/>
                <w:rFonts w:ascii="Arial" w:hAnsi="Arial" w:cs="Arial" w:hint="eastAsia"/>
                <w:sz w:val="18"/>
                <w:szCs w:val="18"/>
              </w:rPr>
              <w:t>S</w:t>
            </w:r>
            <w:r w:rsidRPr="002B1316">
              <w:rPr>
                <w:rStyle w:val="textnode"/>
                <w:rFonts w:ascii="Arial" w:hAnsi="Arial" w:cs="Arial"/>
                <w:sz w:val="18"/>
                <w:szCs w:val="18"/>
              </w:rPr>
              <w:t>elf-management</w:t>
            </w:r>
          </w:p>
        </w:tc>
      </w:tr>
      <w:tr w:rsidR="002B1316" w14:paraId="17A79AA9" w14:textId="77777777" w:rsidTr="29FD9CD2">
        <w:tc>
          <w:tcPr>
            <w:tcW w:w="9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9EE443" w14:textId="0FFFD2DF" w:rsidR="002B1316" w:rsidRPr="002B1316" w:rsidRDefault="00CD2490" w:rsidP="00771B4F">
            <w:pPr>
              <w:rPr>
                <w:rStyle w:val="textnode"/>
                <w:rFonts w:ascii="Arial" w:hAnsi="Arial" w:cs="Arial" w:hint="eastAsia"/>
                <w:sz w:val="18"/>
                <w:szCs w:val="18"/>
              </w:rPr>
            </w:pPr>
            <w:r w:rsidRPr="002172F1">
              <w:rPr>
                <w:rStyle w:val="textnode"/>
                <w:rFonts w:ascii="Arial" w:hAnsi="Arial" w:cs="Arial"/>
                <w:sz w:val="18"/>
                <w:szCs w:val="18"/>
              </w:rPr>
              <w:t>Context</w:t>
            </w:r>
            <w:r w:rsidRPr="002172F1">
              <w:rPr>
                <w:rStyle w:val="textnode"/>
                <w:rFonts w:ascii="Arial" w:hAnsi="Arial" w:cs="Arial" w:hint="eastAsia"/>
                <w:sz w:val="18"/>
                <w:szCs w:val="18"/>
              </w:rPr>
              <w:t>:</w:t>
            </w:r>
            <w:r w:rsidR="002172F1" w:rsidRPr="002172F1">
              <w:rPr>
                <w:rStyle w:val="textnode"/>
                <w:rFonts w:ascii="Arial" w:hAnsi="Arial" w:cs="Arial"/>
                <w:sz w:val="18"/>
                <w:szCs w:val="18"/>
              </w:rPr>
              <w:t xml:space="preserve"> </w:t>
            </w:r>
            <w:r w:rsidR="002172F1" w:rsidRPr="002172F1">
              <w:rPr>
                <w:rStyle w:val="textnode"/>
                <w:rFonts w:ascii="Arial" w:hAnsi="Arial" w:cs="Arial"/>
                <w:sz w:val="18"/>
                <w:szCs w:val="18"/>
              </w:rPr>
              <w:t>In any country or healthcare setting</w:t>
            </w:r>
          </w:p>
        </w:tc>
      </w:tr>
      <w:tr w:rsidR="00CD2490" w14:paraId="47249EC2" w14:textId="77777777" w:rsidTr="29FD9CD2">
        <w:tc>
          <w:tcPr>
            <w:tcW w:w="9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8D633B" w14:textId="63B11EF9" w:rsidR="00CD2490" w:rsidRPr="0058774E" w:rsidRDefault="00CD2490" w:rsidP="00771B4F">
            <w:pPr>
              <w:rPr>
                <w:rStyle w:val="textnode"/>
                <w:rFonts w:ascii="Arial" w:hAnsi="Arial" w:cs="Arial" w:hint="eastAsia"/>
                <w:sz w:val="18"/>
                <w:szCs w:val="18"/>
              </w:rPr>
            </w:pPr>
            <w:r w:rsidRPr="0058774E">
              <w:rPr>
                <w:rStyle w:val="textnode"/>
                <w:rFonts w:ascii="Arial" w:hAnsi="Arial" w:cs="Arial"/>
                <w:sz w:val="18"/>
                <w:szCs w:val="18"/>
              </w:rPr>
              <w:t>Types of evidence source</w:t>
            </w:r>
            <w:r w:rsidRPr="0058774E">
              <w:rPr>
                <w:rStyle w:val="textnode"/>
                <w:rFonts w:ascii="Arial" w:hAnsi="Arial" w:cs="Arial" w:hint="eastAsia"/>
                <w:sz w:val="18"/>
                <w:szCs w:val="18"/>
              </w:rPr>
              <w:t>:</w:t>
            </w:r>
            <w:r w:rsidR="0058774E" w:rsidRPr="0058774E">
              <w:rPr>
                <w:rStyle w:val="textnode"/>
                <w:rFonts w:ascii="Arial" w:hAnsi="Arial" w:cs="Arial"/>
                <w:sz w:val="18"/>
                <w:szCs w:val="18"/>
              </w:rPr>
              <w:t xml:space="preserve"> </w:t>
            </w:r>
            <w:r w:rsidR="0058774E" w:rsidRPr="0058774E">
              <w:rPr>
                <w:rStyle w:val="textnode"/>
                <w:rFonts w:ascii="Arial" w:hAnsi="Arial" w:cs="Arial"/>
                <w:sz w:val="18"/>
                <w:szCs w:val="18"/>
              </w:rPr>
              <w:t>All types of literature with qualitative, quantitative, and mixed methods study designs</w:t>
            </w:r>
          </w:p>
        </w:tc>
      </w:tr>
      <w:tr w:rsidR="004D17A4" w14:paraId="65216404" w14:textId="77777777" w:rsidTr="29FD9CD2">
        <w:tc>
          <w:tcPr>
            <w:tcW w:w="9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6988B36" w14:textId="003863F7" w:rsidR="004D17A4" w:rsidRPr="003E3D0E" w:rsidRDefault="004D17A4" w:rsidP="00771B4F">
            <w:pPr>
              <w:rPr>
                <w:rFonts w:ascii="Arial" w:hAnsi="Arial" w:cs="Arial"/>
                <w:b/>
                <w:bCs/>
                <w:color w:val="111111"/>
                <w:sz w:val="18"/>
                <w:szCs w:val="18"/>
              </w:rPr>
            </w:pPr>
            <w:r w:rsidRPr="00120483">
              <w:rPr>
                <w:rStyle w:val="textnode"/>
                <w:rFonts w:ascii="Arial" w:hAnsi="Arial" w:cs="Arial"/>
                <w:b/>
                <w:bCs/>
                <w:color w:val="111111"/>
                <w:sz w:val="18"/>
                <w:szCs w:val="18"/>
              </w:rPr>
              <w:t xml:space="preserve">Evidence </w:t>
            </w:r>
            <w:r w:rsidR="00536189">
              <w:rPr>
                <w:rStyle w:val="textnode"/>
                <w:rFonts w:ascii="Arial" w:hAnsi="Arial" w:cs="Arial"/>
                <w:b/>
                <w:bCs/>
                <w:color w:val="111111"/>
                <w:sz w:val="18"/>
                <w:szCs w:val="18"/>
              </w:rPr>
              <w:t>Source</w:t>
            </w:r>
            <w:r w:rsidRPr="00120483">
              <w:rPr>
                <w:rStyle w:val="textnode"/>
                <w:rFonts w:ascii="Arial" w:hAnsi="Arial" w:cs="Arial"/>
                <w:b/>
                <w:bCs/>
                <w:color w:val="111111"/>
                <w:sz w:val="18"/>
                <w:szCs w:val="18"/>
              </w:rPr>
              <w:t xml:space="preserve"> Details and Characteristics</w:t>
            </w:r>
          </w:p>
        </w:tc>
      </w:tr>
      <w:tr w:rsidR="004D17A4" w14:paraId="1BBE8FE4" w14:textId="77777777" w:rsidTr="29FD9CD2">
        <w:tc>
          <w:tcPr>
            <w:tcW w:w="9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06DFA5" w14:textId="1CF0ACDB" w:rsidR="004D17A4" w:rsidRPr="003C27F5" w:rsidRDefault="004D17A4" w:rsidP="00771B4F">
            <w:pP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 w:rsidRPr="003E3D0E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Citation details</w:t>
            </w:r>
            <w:r w:rsidR="003C27F5" w:rsidRPr="003C27F5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 xml:space="preserve"> (e.g. author/s, </w:t>
            </w:r>
            <w:r w:rsidR="005645E8"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>year</w:t>
            </w:r>
            <w:r w:rsidR="003C27F5" w:rsidRPr="003C27F5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, title, journal, volume, issue, pages)</w:t>
            </w:r>
          </w:p>
        </w:tc>
      </w:tr>
      <w:tr w:rsidR="004D17A4" w14:paraId="6A1E617A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13B03C" w14:textId="656BB9B2" w:rsidR="004D17A4" w:rsidRPr="00120483" w:rsidRDefault="004D17A4" w:rsidP="00771B4F">
            <w:pP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>S</w:t>
            </w:r>
            <w: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tudy design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5CCC82" w14:textId="77777777" w:rsidR="004D17A4" w:rsidRPr="00120483" w:rsidRDefault="004D17A4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A672DF" w14:paraId="51013683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99BF38" w14:textId="7FD33A2C" w:rsidR="00A672DF" w:rsidRDefault="00A672DF" w:rsidP="00771B4F">
            <w:pP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>Sampling method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49A30F" w14:textId="77777777" w:rsidR="00A672DF" w:rsidRPr="00120483" w:rsidRDefault="00A672DF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4D17A4" w14:paraId="001C8EC3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8E85C0" w14:textId="7CA315EE" w:rsidR="004D17A4" w:rsidRDefault="004F0FA6" w:rsidP="00771B4F">
            <w:pP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>Study o</w:t>
            </w:r>
            <w:r w:rsidR="004D17A4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bjective/</w:t>
            </w:r>
            <w:r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>a</w:t>
            </w:r>
            <w:r w:rsidR="004D17A4"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>im</w:t>
            </w:r>
            <w:r w:rsidR="004D17A4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s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ADD6F7" w14:textId="77777777" w:rsidR="004D17A4" w:rsidRPr="00120483" w:rsidRDefault="004D17A4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E3047A" w14:paraId="0CDD32F2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58C715" w14:textId="2A23E3A6" w:rsidR="00E3047A" w:rsidRDefault="00E3047A" w:rsidP="00771B4F">
            <w:pP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>T</w:t>
            </w:r>
            <w:r w:rsidRPr="00C81CF1"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>he</w:t>
            </w:r>
            <w:r w:rsidR="00C81CF1" w:rsidRPr="00C81CF1"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>oretical framework (if applicable)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DA5AE1" w14:textId="77777777" w:rsidR="00E3047A" w:rsidRPr="00120483" w:rsidRDefault="00E3047A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4D17A4" w14:paraId="0DA2D12B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29D77D3" w14:textId="116609F1" w:rsidR="004D17A4" w:rsidRPr="002F6911" w:rsidRDefault="004D17A4" w:rsidP="00771B4F">
            <w:pPr>
              <w:rPr>
                <w:rStyle w:val="textnode"/>
                <w:b/>
                <w:bCs/>
              </w:rPr>
            </w:pPr>
            <w:r w:rsidRPr="002F6911">
              <w:rPr>
                <w:rStyle w:val="textnode"/>
                <w:rFonts w:ascii="Arial" w:hAnsi="Arial" w:cs="Arial" w:hint="eastAsia"/>
                <w:b/>
                <w:bCs/>
                <w:color w:val="111111"/>
                <w:sz w:val="18"/>
                <w:szCs w:val="18"/>
              </w:rPr>
              <w:t>P</w:t>
            </w:r>
            <w:r w:rsidRPr="002F6911">
              <w:rPr>
                <w:rStyle w:val="textnode"/>
                <w:rFonts w:ascii="Arial" w:hAnsi="Arial" w:cs="Arial"/>
                <w:b/>
                <w:bCs/>
                <w:color w:val="111111"/>
                <w:sz w:val="18"/>
                <w:szCs w:val="18"/>
              </w:rPr>
              <w:t>articipants</w:t>
            </w:r>
            <w:r w:rsidR="004F0FA6" w:rsidRPr="002F6911">
              <w:rPr>
                <w:rStyle w:val="textnode"/>
                <w:rFonts w:ascii="Arial" w:hAnsi="Arial" w:cs="Arial" w:hint="eastAsia"/>
                <w:b/>
                <w:bCs/>
                <w:color w:val="111111"/>
                <w:sz w:val="18"/>
                <w:szCs w:val="18"/>
              </w:rPr>
              <w:t xml:space="preserve"> 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E0AC134" w14:textId="77777777" w:rsidR="004D17A4" w:rsidRPr="00120483" w:rsidRDefault="004D17A4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4D17A4" w14:paraId="5A3EA605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3F19F7" w14:textId="2A615E43" w:rsidR="004D17A4" w:rsidRPr="00120483" w:rsidRDefault="004D17A4" w:rsidP="00771B4F">
            <w:pP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 xml:space="preserve"> </w:t>
            </w:r>
            <w: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 xml:space="preserve">  Number</w:t>
            </w:r>
            <w:r w:rsidR="00FA6294"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>, age, sex, diag</w:t>
            </w:r>
            <w:r w:rsidR="005D404F"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 xml:space="preserve">nosis, </w:t>
            </w:r>
            <w:r w:rsidR="00AD579A"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>c</w:t>
            </w:r>
            <w:r w:rsidR="00AD579A" w:rsidRPr="00AD579A"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 xml:space="preserve">ondition </w:t>
            </w:r>
            <w:r w:rsidR="005D404F" w:rsidRPr="00AD579A"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>duration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D3ED2D" w14:textId="77777777" w:rsidR="004D17A4" w:rsidRPr="00120483" w:rsidRDefault="004D17A4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4D17A4" w14:paraId="72F98353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740361" w14:textId="434EB8AF" w:rsidR="004D17A4" w:rsidRDefault="004D17A4" w:rsidP="00771B4F">
            <w:pP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 xml:space="preserve"> </w:t>
            </w:r>
            <w: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 xml:space="preserve">  </w:t>
            </w:r>
            <w:r w:rsidR="002F5B5B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Country</w:t>
            </w:r>
            <w:r w:rsidR="002F5B5B"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 xml:space="preserve"> of origin 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B279DA" w14:textId="77777777" w:rsidR="004D17A4" w:rsidRPr="00120483" w:rsidRDefault="004D17A4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4D17A4" w14:paraId="0B37668F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3B5D13" w14:textId="648E548E" w:rsidR="004D17A4" w:rsidRDefault="004D17A4" w:rsidP="00771B4F">
            <w:pP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 xml:space="preserve"> </w:t>
            </w:r>
            <w: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 xml:space="preserve">  </w:t>
            </w:r>
            <w:r w:rsidR="00745029"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>Primary language</w:t>
            </w:r>
            <w: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 xml:space="preserve"> (spoken by participants)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6E86D4" w14:textId="77777777" w:rsidR="004D17A4" w:rsidRPr="00120483" w:rsidRDefault="004D17A4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4D17A4" w14:paraId="4A0D496D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6632DF" w14:textId="481A6881" w:rsidR="004D17A4" w:rsidRDefault="004D17A4" w:rsidP="00771B4F">
            <w:pP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 xml:space="preserve"> </w:t>
            </w:r>
            <w: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 xml:space="preserve">  </w:t>
            </w:r>
            <w:r w:rsidR="00FB4AE2"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>Se</w:t>
            </w:r>
            <w:r w:rsidR="006F5F22"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>condary language</w:t>
            </w:r>
            <w:r w:rsidR="00D535A1"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 xml:space="preserve"> and </w:t>
            </w:r>
            <w: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proficiency (</w:t>
            </w:r>
            <w:r w:rsidR="00237BC8"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 xml:space="preserve">e.g., </w:t>
            </w:r>
            <w:r w:rsidR="00237BC8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English</w:t>
            </w:r>
            <w:r w:rsidR="00237BC8"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 xml:space="preserve"> proficiency</w:t>
            </w:r>
            <w: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)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BA7452" w14:textId="77777777" w:rsidR="004D17A4" w:rsidRPr="00120483" w:rsidRDefault="004D17A4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4D17A4" w14:paraId="0D3FEEB0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C6BA0E" w14:textId="77777777" w:rsidR="004D17A4" w:rsidRPr="002F6911" w:rsidRDefault="004D17A4" w:rsidP="00771B4F">
            <w:pPr>
              <w:rPr>
                <w:rStyle w:val="textnode"/>
                <w:rFonts w:ascii="Arial" w:hAnsi="Arial" w:cs="Arial"/>
                <w:b/>
                <w:bCs/>
                <w:color w:val="111111"/>
                <w:sz w:val="18"/>
                <w:szCs w:val="18"/>
              </w:rPr>
            </w:pPr>
            <w:r w:rsidRPr="002F6911">
              <w:rPr>
                <w:rStyle w:val="textnode"/>
                <w:rFonts w:ascii="Arial" w:hAnsi="Arial" w:cs="Arial" w:hint="eastAsia"/>
                <w:b/>
                <w:bCs/>
                <w:color w:val="111111"/>
                <w:sz w:val="18"/>
                <w:szCs w:val="18"/>
              </w:rPr>
              <w:t>C</w:t>
            </w:r>
            <w:r w:rsidRPr="002F6911">
              <w:rPr>
                <w:rStyle w:val="textnode"/>
                <w:rFonts w:ascii="Arial" w:hAnsi="Arial" w:cs="Arial"/>
                <w:b/>
                <w:bCs/>
                <w:color w:val="111111"/>
                <w:sz w:val="18"/>
                <w:szCs w:val="18"/>
              </w:rPr>
              <w:t>oncept (Self-management)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DC94A9" w14:textId="77777777" w:rsidR="004D17A4" w:rsidRPr="00120483" w:rsidRDefault="004D17A4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4D17A4" w14:paraId="41352AE1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8B4A0DD" w14:textId="7A800F4B" w:rsidR="004D17A4" w:rsidRPr="002F3FA5" w:rsidRDefault="004D17A4" w:rsidP="00771B4F">
            <w:pPr>
              <w:pStyle w:val="NormalWeb"/>
              <w:shd w:val="clear" w:color="auto" w:fill="FFFFFF"/>
              <w:spacing w:before="0" w:beforeAutospacing="0" w:after="0" w:afterAutospacing="0"/>
              <w:ind w:firstLineChars="150" w:firstLine="270"/>
              <w:rPr>
                <w:rStyle w:val="textnode"/>
              </w:rPr>
            </w:pPr>
            <w:r w:rsidRPr="002F3FA5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Content (</w:t>
            </w:r>
            <w:proofErr w:type="spellStart"/>
            <w:r w:rsidRPr="002F3FA5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eg</w:t>
            </w:r>
            <w:proofErr w:type="spellEnd"/>
            <w:r w:rsidRPr="002F3FA5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, diet, exercise, education</w:t>
            </w:r>
            <w: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, medication</w:t>
            </w:r>
            <w:r w:rsidRPr="002F3FA5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 xml:space="preserve">) 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48C30B3" w14:textId="77777777" w:rsidR="004D17A4" w:rsidRPr="00120483" w:rsidRDefault="004D17A4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4D17A4" w14:paraId="1309A5A3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BACA4A" w14:textId="77777777" w:rsidR="004D17A4" w:rsidRPr="002F3FA5" w:rsidRDefault="004D17A4" w:rsidP="00771B4F">
            <w:pPr>
              <w:pStyle w:val="NormalWeb"/>
              <w:shd w:val="clear" w:color="auto" w:fill="FFFFFF"/>
              <w:spacing w:before="0" w:beforeAutospacing="0" w:after="0" w:afterAutospacing="0"/>
              <w:ind w:firstLineChars="150" w:firstLine="270"/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>Duration</w:t>
            </w:r>
            <w: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 xml:space="preserve"> </w:t>
            </w:r>
            <w:r w:rsidRPr="002F3FA5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 xml:space="preserve">(length and number of sessions) 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EF367A" w14:textId="77777777" w:rsidR="004D17A4" w:rsidRDefault="004D17A4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4D17A4" w14:paraId="11C21CB3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242458" w14:textId="77777777" w:rsidR="004D17A4" w:rsidRPr="00486246" w:rsidRDefault="004D17A4" w:rsidP="00771B4F">
            <w:pPr>
              <w:pStyle w:val="NormalWeb"/>
              <w:shd w:val="clear" w:color="auto" w:fill="FFFFFF"/>
              <w:spacing w:before="0" w:beforeAutospacing="0" w:after="0" w:afterAutospacing="0"/>
              <w:ind w:firstLineChars="150" w:firstLine="270"/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 w:rsidRPr="00486246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Delivery format (</w:t>
            </w:r>
            <w:proofErr w:type="spellStart"/>
            <w:r w:rsidRPr="00486246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eg</w:t>
            </w:r>
            <w:proofErr w:type="spellEnd"/>
            <w:r w:rsidRPr="00486246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 xml:space="preserve">, face-to-face, online, one-on-one, group) 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9344C6" w14:textId="77777777" w:rsidR="004D17A4" w:rsidRDefault="004D17A4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4D17A4" w14:paraId="45CFB5C6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D3BE6A" w14:textId="77777777" w:rsidR="004D17A4" w:rsidRDefault="004D17A4" w:rsidP="00771B4F">
            <w:pPr>
              <w:pStyle w:val="NormalWeb"/>
              <w:shd w:val="clear" w:color="auto" w:fill="FFFFFF"/>
              <w:spacing w:before="0" w:beforeAutospacing="0" w:after="0" w:afterAutospacing="0"/>
              <w:ind w:firstLineChars="150" w:firstLine="270"/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L</w:t>
            </w:r>
            <w:r w:rsidRPr="002F3FA5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ength of follow-up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3CDBF8" w14:textId="77777777" w:rsidR="004D17A4" w:rsidRDefault="004D17A4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4D17A4" w14:paraId="2AA0808E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7D505C" w14:textId="77777777" w:rsidR="004D17A4" w:rsidRPr="002F6911" w:rsidRDefault="004D17A4" w:rsidP="00771B4F">
            <w:pPr>
              <w:rPr>
                <w:rStyle w:val="textnode"/>
                <w:rFonts w:ascii="Arial" w:hAnsi="Arial" w:cs="Arial"/>
                <w:b/>
                <w:bCs/>
                <w:color w:val="111111"/>
                <w:sz w:val="18"/>
                <w:szCs w:val="18"/>
              </w:rPr>
            </w:pPr>
            <w:r w:rsidRPr="002F6911">
              <w:rPr>
                <w:rStyle w:val="textnode"/>
                <w:rFonts w:ascii="Arial" w:hAnsi="Arial" w:cs="Arial" w:hint="eastAsia"/>
                <w:b/>
                <w:bCs/>
                <w:color w:val="111111"/>
                <w:sz w:val="18"/>
                <w:szCs w:val="18"/>
              </w:rPr>
              <w:t>Context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80B4AE" w14:textId="77777777" w:rsidR="004D17A4" w:rsidRDefault="004D17A4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4D17A4" w14:paraId="6D9D034C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709F79" w14:textId="77777777" w:rsidR="004D17A4" w:rsidRDefault="004D17A4" w:rsidP="00771B4F">
            <w:pPr>
              <w:pStyle w:val="NormalWeb"/>
              <w:shd w:val="clear" w:color="auto" w:fill="FFFFFF"/>
              <w:spacing w:before="0" w:beforeAutospacing="0" w:after="0" w:afterAutospacing="0"/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 xml:space="preserve"> </w:t>
            </w:r>
            <w: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 xml:space="preserve">   </w:t>
            </w:r>
            <w:r w:rsidRPr="00A96FF2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 xml:space="preserve">Race/ethnicity and percentage 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A2E7A1" w14:textId="77777777" w:rsidR="004D17A4" w:rsidRDefault="004D17A4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9C6CBD" w14:paraId="063D59FF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81A0AD" w14:textId="02FCEAD2" w:rsidR="009C6CBD" w:rsidRDefault="009C6CBD" w:rsidP="00771B4F">
            <w:pPr>
              <w:pStyle w:val="NormalWeb"/>
              <w:shd w:val="clear" w:color="auto" w:fill="FFFFFF"/>
              <w:spacing w:before="0" w:beforeAutospacing="0" w:after="0" w:afterAutospacing="0"/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 xml:space="preserve">    </w:t>
            </w:r>
            <w: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Country</w:t>
            </w:r>
            <w:r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 xml:space="preserve"> of residence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FDD766" w14:textId="77777777" w:rsidR="009C6CBD" w:rsidRDefault="009C6CBD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4D17A4" w14:paraId="1729F11D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946588" w14:textId="41A1FEB0" w:rsidR="004D17A4" w:rsidRDefault="004D17A4" w:rsidP="00771B4F">
            <w:pPr>
              <w:pStyle w:val="NormalWeb"/>
              <w:shd w:val="clear" w:color="auto" w:fill="FFFFFF"/>
              <w:spacing w:before="0" w:beforeAutospacing="0" w:after="0" w:afterAutospacing="0"/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 xml:space="preserve"> </w:t>
            </w:r>
            <w: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 xml:space="preserve">   </w:t>
            </w:r>
            <w:r w:rsidR="00EC52F6"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 xml:space="preserve">Duration of </w:t>
            </w:r>
            <w:r w:rsidR="00C50AB6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immigration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07F40A" w14:textId="77777777" w:rsidR="004D17A4" w:rsidRDefault="004D17A4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4D17A4" w14:paraId="0E910583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1391F8" w14:textId="0FF8CB6E" w:rsidR="004D17A4" w:rsidRPr="00490C61" w:rsidRDefault="6F0C5D0F" w:rsidP="00771B4F">
            <w:pPr>
              <w:pStyle w:val="NormalWeb"/>
              <w:shd w:val="clear" w:color="auto" w:fill="FFFFFF" w:themeFill="background1"/>
              <w:spacing w:before="0" w:beforeAutospacing="0" w:after="0" w:afterAutospacing="0"/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 w:rsidRPr="29FD9CD2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 xml:space="preserve">    </w:t>
            </w:r>
            <w:r w:rsidR="007C3AB5" w:rsidRPr="29FD9CD2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Location/</w:t>
            </w:r>
            <w:r w:rsidR="004D17A4" w:rsidRPr="29FD9CD2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Settings (</w:t>
            </w:r>
            <w:r w:rsidR="007C3AB5" w:rsidRPr="29FD9CD2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e.g.</w:t>
            </w:r>
            <w:r w:rsidR="004D17A4" w:rsidRPr="29FD9CD2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 xml:space="preserve">, home, primary care, </w:t>
            </w:r>
            <w:r w:rsidR="00702064" w:rsidRPr="29FD9CD2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community, hospital</w:t>
            </w:r>
            <w:r w:rsidR="004D17A4" w:rsidRPr="29FD9CD2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 xml:space="preserve">) 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D3A5EA" w14:textId="77777777" w:rsidR="004D17A4" w:rsidRDefault="004D17A4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4D17A4" w:rsidRPr="00E61954" w14:paraId="7CB83A54" w14:textId="77777777" w:rsidTr="29FD9CD2">
        <w:tc>
          <w:tcPr>
            <w:tcW w:w="9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C8D1DAC" w14:textId="3B56D43E" w:rsidR="004D17A4" w:rsidRPr="00120483" w:rsidRDefault="00702064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  <w:r w:rsidRPr="00F25E5D">
              <w:rPr>
                <w:rStyle w:val="textnode"/>
                <w:rFonts w:ascii="Arial" w:hAnsi="Arial" w:cs="Arial"/>
                <w:b/>
                <w:bCs/>
                <w:color w:val="111111"/>
                <w:sz w:val="18"/>
                <w:szCs w:val="18"/>
              </w:rPr>
              <w:t>Details</w:t>
            </w:r>
            <w:r>
              <w:rPr>
                <w:rStyle w:val="textnode"/>
                <w:rFonts w:ascii="Arial" w:hAnsi="Arial" w:cs="Arial" w:hint="eastAsia"/>
                <w:b/>
                <w:bCs/>
                <w:color w:val="111111"/>
                <w:sz w:val="18"/>
                <w:szCs w:val="18"/>
              </w:rPr>
              <w:t>/</w:t>
            </w:r>
            <w:r w:rsidR="004D17A4" w:rsidRPr="00120483">
              <w:rPr>
                <w:rStyle w:val="textnode"/>
                <w:rFonts w:ascii="Arial" w:hAnsi="Arial" w:cs="Arial"/>
                <w:b/>
                <w:bCs/>
                <w:color w:val="111111"/>
                <w:sz w:val="18"/>
                <w:szCs w:val="18"/>
              </w:rPr>
              <w:t xml:space="preserve">Results </w:t>
            </w:r>
            <w:r w:rsidR="00536189">
              <w:rPr>
                <w:rStyle w:val="textnode"/>
                <w:rFonts w:ascii="Arial" w:hAnsi="Arial" w:cs="Arial" w:hint="eastAsia"/>
                <w:b/>
                <w:bCs/>
                <w:color w:val="111111"/>
                <w:sz w:val="18"/>
                <w:szCs w:val="18"/>
              </w:rPr>
              <w:t>E</w:t>
            </w:r>
            <w:r w:rsidR="004D17A4" w:rsidRPr="00120483">
              <w:rPr>
                <w:rStyle w:val="textnode"/>
                <w:rFonts w:ascii="Arial" w:hAnsi="Arial" w:cs="Arial"/>
                <w:b/>
                <w:bCs/>
                <w:color w:val="111111"/>
                <w:sz w:val="18"/>
                <w:szCs w:val="18"/>
              </w:rPr>
              <w:t>xtracted from</w:t>
            </w:r>
            <w:r w:rsidR="00536189">
              <w:rPr>
                <w:rStyle w:val="textnode"/>
                <w:rFonts w:ascii="Arial" w:hAnsi="Arial" w:cs="Arial" w:hint="eastAsia"/>
                <w:b/>
                <w:bCs/>
                <w:color w:val="111111"/>
                <w:sz w:val="18"/>
                <w:szCs w:val="18"/>
              </w:rPr>
              <w:t xml:space="preserve"> S</w:t>
            </w:r>
            <w:r w:rsidR="004D17A4" w:rsidRPr="00120483">
              <w:rPr>
                <w:rStyle w:val="textnode"/>
                <w:rFonts w:ascii="Arial" w:hAnsi="Arial" w:cs="Arial"/>
                <w:b/>
                <w:bCs/>
                <w:color w:val="111111"/>
                <w:sz w:val="18"/>
                <w:szCs w:val="18"/>
              </w:rPr>
              <w:t xml:space="preserve">ource of </w:t>
            </w:r>
            <w:r w:rsidR="00536189">
              <w:rPr>
                <w:rStyle w:val="textnode"/>
                <w:rFonts w:ascii="Arial" w:hAnsi="Arial" w:cs="Arial" w:hint="eastAsia"/>
                <w:b/>
                <w:bCs/>
                <w:color w:val="111111"/>
                <w:sz w:val="18"/>
                <w:szCs w:val="18"/>
              </w:rPr>
              <w:t>E</w:t>
            </w:r>
            <w:r w:rsidR="004D17A4" w:rsidRPr="00120483">
              <w:rPr>
                <w:rStyle w:val="textnode"/>
                <w:rFonts w:ascii="Arial" w:hAnsi="Arial" w:cs="Arial"/>
                <w:b/>
                <w:bCs/>
                <w:color w:val="111111"/>
                <w:sz w:val="18"/>
                <w:szCs w:val="18"/>
              </w:rPr>
              <w:t>vidence </w:t>
            </w:r>
          </w:p>
        </w:tc>
      </w:tr>
      <w:tr w:rsidR="004D17A4" w:rsidRPr="00E61954" w14:paraId="7551EB09" w14:textId="77777777" w:rsidTr="29FD9CD2">
        <w:tc>
          <w:tcPr>
            <w:tcW w:w="9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A2A99E" w14:textId="6F60B593" w:rsidR="004D17A4" w:rsidRPr="002B071D" w:rsidRDefault="004D17A4" w:rsidP="00771B4F">
            <w:pP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 w:rsidRPr="00E61954"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>Prima</w:t>
            </w:r>
            <w:r w:rsidRPr="00E61954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ry outcome</w:t>
            </w:r>
            <w: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 xml:space="preserve">s and measures </w:t>
            </w:r>
          </w:p>
        </w:tc>
      </w:tr>
      <w:tr w:rsidR="004D17A4" w14:paraId="7EDE3D49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B2B3E6" w14:textId="77777777" w:rsidR="004D17A4" w:rsidRPr="00E61954" w:rsidRDefault="004D17A4" w:rsidP="00771B4F">
            <w:pPr>
              <w:pStyle w:val="NormalWeb"/>
              <w:shd w:val="clear" w:color="auto" w:fill="FFFFFF"/>
              <w:spacing w:before="0" w:beforeAutospacing="0" w:after="0" w:afterAutospacing="0"/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B</w:t>
            </w:r>
            <w:r w:rsidRPr="004A7C0A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arriers to engagement with self-management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AC73AA" w14:textId="77777777" w:rsidR="004D17A4" w:rsidRPr="0056070E" w:rsidRDefault="004D17A4" w:rsidP="00771B4F">
            <w:pPr>
              <w:pStyle w:val="NormalWeb"/>
              <w:shd w:val="clear" w:color="auto" w:fill="FFFFFF"/>
              <w:spacing w:before="0" w:beforeAutospacing="0" w:after="0" w:afterAutospacing="0"/>
              <w:rPr>
                <w:rStyle w:val="textnode"/>
                <w:color w:val="FF0000"/>
              </w:rPr>
            </w:pPr>
          </w:p>
        </w:tc>
      </w:tr>
      <w:tr w:rsidR="004D17A4" w14:paraId="40FB0A1F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E21587" w14:textId="73F6A41D" w:rsidR="004D17A4" w:rsidRPr="006F59AC" w:rsidRDefault="002732DE" w:rsidP="00771B4F">
            <w:pPr>
              <w:pStyle w:val="NormalWeb"/>
              <w:shd w:val="clear" w:color="auto" w:fill="FFFFFF"/>
              <w:spacing w:before="0" w:beforeAutospacing="0" w:after="0" w:afterAutospacing="0"/>
              <w:rPr>
                <w:rStyle w:val="textnode"/>
              </w:rPr>
            </w:pPr>
            <w: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F</w:t>
            </w:r>
            <w:r w:rsidRPr="004A7C0A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acilitators of engagement with self-management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60A732" w14:textId="77777777" w:rsidR="004D17A4" w:rsidRPr="0056070E" w:rsidRDefault="004D17A4" w:rsidP="00771B4F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dvTT2ffda40f.B" w:hAnsi="AdvTT2ffda40f.B" w:hint="eastAsia"/>
                <w:color w:val="FF0000"/>
                <w:sz w:val="14"/>
                <w:szCs w:val="14"/>
              </w:rPr>
            </w:pPr>
          </w:p>
        </w:tc>
      </w:tr>
      <w:tr w:rsidR="004D17A4" w14:paraId="7491D5E1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C022BF" w14:textId="5AA139E0" w:rsidR="004D17A4" w:rsidRPr="004A7C0A" w:rsidRDefault="00F738EC" w:rsidP="00771B4F">
            <w:pPr>
              <w:pStyle w:val="NormalWeb"/>
              <w:shd w:val="clear" w:color="auto" w:fill="FFFFFF"/>
              <w:spacing w:before="0" w:beforeAutospacing="0" w:after="0" w:afterAutospacing="0"/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>Main findings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01F145" w14:textId="77777777" w:rsidR="004D17A4" w:rsidRPr="00E61954" w:rsidRDefault="004D17A4" w:rsidP="00771B4F">
            <w:pPr>
              <w:rPr>
                <w:rStyle w:val="textnode"/>
              </w:rPr>
            </w:pPr>
          </w:p>
        </w:tc>
      </w:tr>
      <w:tr w:rsidR="004D17A4" w14:paraId="6917D3EF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52BAF8" w14:textId="5827FEB2" w:rsidR="004D17A4" w:rsidRPr="004A7C0A" w:rsidRDefault="007C6E9F" w:rsidP="00771B4F">
            <w:pPr>
              <w:pStyle w:val="NormalWeb"/>
              <w:shd w:val="clear" w:color="auto" w:fill="FFFFFF"/>
              <w:spacing w:before="0" w:beforeAutospacing="0" w:after="0" w:afterAutospacing="0"/>
              <w:rPr>
                <w:rStyle w:val="textnode"/>
              </w:rPr>
            </w:pPr>
            <w:r w:rsidRPr="007C6E9F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lastRenderedPageBreak/>
              <w:t>Does the study describe cultural influences or culturally tailored strategies for self-management?</w:t>
            </w:r>
            <w:r w:rsidR="004D17A4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 xml:space="preserve"> If yes, what are these?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DB6754" w14:textId="77777777" w:rsidR="004D17A4" w:rsidRPr="00E61954" w:rsidRDefault="004D17A4" w:rsidP="00771B4F">
            <w:pPr>
              <w:rPr>
                <w:rStyle w:val="textnode"/>
              </w:rPr>
            </w:pPr>
          </w:p>
        </w:tc>
      </w:tr>
      <w:tr w:rsidR="004D17A4" w14:paraId="5081984E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22A7088" w14:textId="183434B6" w:rsidR="004D17A4" w:rsidRPr="008459DD" w:rsidRDefault="004D17A4" w:rsidP="00771B4F">
            <w:pPr>
              <w:rPr>
                <w:b/>
                <w:bCs/>
              </w:rPr>
            </w:pPr>
            <w:r w:rsidRPr="00536189">
              <w:rPr>
                <w:rStyle w:val="textnode"/>
                <w:rFonts w:ascii="Arial" w:hAnsi="Arial" w:cs="Arial"/>
                <w:b/>
                <w:bCs/>
                <w:color w:val="111111"/>
                <w:sz w:val="18"/>
                <w:szCs w:val="18"/>
              </w:rPr>
              <w:t xml:space="preserve">Data </w:t>
            </w:r>
            <w:r w:rsidR="00536189" w:rsidRPr="00536189">
              <w:rPr>
                <w:rStyle w:val="textnode"/>
                <w:rFonts w:ascii="Arial" w:hAnsi="Arial" w:cs="Arial" w:hint="eastAsia"/>
                <w:b/>
                <w:bCs/>
                <w:color w:val="111111"/>
                <w:sz w:val="18"/>
                <w:szCs w:val="18"/>
              </w:rPr>
              <w:t>I</w:t>
            </w:r>
            <w:r w:rsidRPr="00536189">
              <w:rPr>
                <w:rStyle w:val="textnode"/>
                <w:rFonts w:ascii="Arial" w:hAnsi="Arial" w:cs="Arial"/>
                <w:b/>
                <w:bCs/>
                <w:color w:val="111111"/>
                <w:sz w:val="18"/>
                <w:szCs w:val="18"/>
              </w:rPr>
              <w:t>tems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 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12C0326" w14:textId="77777777" w:rsidR="004D17A4" w:rsidRPr="00120483" w:rsidRDefault="004D17A4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4D17A4" w14:paraId="32A214D8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BCB777" w14:textId="77777777" w:rsidR="004D17A4" w:rsidRPr="008459DD" w:rsidRDefault="004D17A4" w:rsidP="00771B4F">
            <w:pP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 w:rsidRPr="008459DD"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>D</w:t>
            </w:r>
            <w:r w:rsidRPr="008459DD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ata collection</w:t>
            </w:r>
            <w: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 xml:space="preserve"> method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D6FC83" w14:textId="77777777" w:rsidR="004D17A4" w:rsidRPr="00120483" w:rsidRDefault="004D17A4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C77354" w14:paraId="6596E5C6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7341B0" w14:textId="448FF38E" w:rsidR="00C77354" w:rsidRPr="008459DD" w:rsidRDefault="00C77354" w:rsidP="00771B4F">
            <w:pP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>Data collection process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ABF9B1" w14:textId="77777777" w:rsidR="00C77354" w:rsidRPr="00120483" w:rsidRDefault="00C77354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4D17A4" w14:paraId="7F2B650A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06617D" w14:textId="77777777" w:rsidR="004D17A4" w:rsidRPr="008459DD" w:rsidRDefault="004D17A4" w:rsidP="00771B4F">
            <w:pP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 w:rsidRPr="008459DD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Approach to analysis 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D6A2AC" w14:textId="77777777" w:rsidR="004D17A4" w:rsidRPr="00120483" w:rsidRDefault="004D17A4" w:rsidP="00771B4F">
            <w:pPr>
              <w:rPr>
                <w:rFonts w:ascii="Arial" w:hAnsi="Arial" w:cs="Arial"/>
                <w:color w:val="111111"/>
                <w:sz w:val="18"/>
                <w:szCs w:val="18"/>
              </w:rPr>
            </w:pPr>
          </w:p>
        </w:tc>
      </w:tr>
      <w:tr w:rsidR="004D17A4" w14:paraId="7D6B3BFA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396CDE" w14:textId="40EB6BC7" w:rsidR="004D17A4" w:rsidRPr="00536189" w:rsidRDefault="004D17A4" w:rsidP="00771B4F">
            <w:pPr>
              <w:rPr>
                <w:rStyle w:val="textnode"/>
                <w:b/>
                <w:bCs/>
                <w:color w:val="111111"/>
                <w:sz w:val="18"/>
                <w:szCs w:val="18"/>
              </w:rPr>
            </w:pPr>
            <w:r w:rsidRPr="00536189">
              <w:rPr>
                <w:rStyle w:val="textnode"/>
                <w:rFonts w:ascii="Arial" w:hAnsi="Arial" w:cs="Arial"/>
                <w:b/>
                <w:bCs/>
                <w:color w:val="111111"/>
                <w:sz w:val="18"/>
                <w:szCs w:val="18"/>
              </w:rPr>
              <w:t xml:space="preserve">Limitations and </w:t>
            </w:r>
            <w:r w:rsidR="00536189" w:rsidRPr="00536189">
              <w:rPr>
                <w:rStyle w:val="textnode"/>
                <w:rFonts w:ascii="Arial" w:hAnsi="Arial" w:cs="Arial" w:hint="eastAsia"/>
                <w:b/>
                <w:bCs/>
                <w:color w:val="111111"/>
                <w:sz w:val="18"/>
                <w:szCs w:val="18"/>
              </w:rPr>
              <w:t>I</w:t>
            </w:r>
            <w:r w:rsidRPr="00536189">
              <w:rPr>
                <w:rStyle w:val="textnode"/>
                <w:rFonts w:ascii="Arial" w:hAnsi="Arial" w:cs="Arial"/>
                <w:b/>
                <w:bCs/>
                <w:color w:val="111111"/>
                <w:sz w:val="18"/>
                <w:szCs w:val="18"/>
              </w:rPr>
              <w:t>mplications</w:t>
            </w:r>
            <w:r w:rsidRPr="00536189">
              <w:rPr>
                <w:rStyle w:val="textnode"/>
                <w:b/>
                <w:bCs/>
                <w:color w:val="111111"/>
                <w:sz w:val="18"/>
                <w:szCs w:val="18"/>
              </w:rPr>
              <w:t> 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125C4A" w14:textId="77777777" w:rsidR="004D17A4" w:rsidRPr="00631FBE" w:rsidRDefault="004D17A4" w:rsidP="00771B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7A4" w14:paraId="20EF8A7A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E8CF66" w14:textId="77777777" w:rsidR="004D17A4" w:rsidRPr="00771B4F" w:rsidRDefault="004D17A4" w:rsidP="00771B4F">
            <w:pP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 w:rsidRPr="00771B4F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>Limitations identified by the author(s) of the study 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692CFC" w14:textId="77777777" w:rsidR="004D17A4" w:rsidRPr="00631FBE" w:rsidRDefault="004D17A4" w:rsidP="00771B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17A4" w14:paraId="2AF73A2F" w14:textId="77777777" w:rsidTr="29FD9CD2"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A03660" w14:textId="715F9B26" w:rsidR="004D17A4" w:rsidRPr="00771B4F" w:rsidRDefault="00363ED4" w:rsidP="00771B4F">
            <w:pPr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</w:pPr>
            <w:r w:rsidRPr="00771B4F">
              <w:rPr>
                <w:rStyle w:val="textnode"/>
                <w:rFonts w:ascii="Arial" w:hAnsi="Arial" w:cs="Arial" w:hint="eastAsia"/>
                <w:color w:val="111111"/>
                <w:sz w:val="18"/>
                <w:szCs w:val="18"/>
              </w:rPr>
              <w:t>Implications</w:t>
            </w:r>
            <w:r w:rsidRPr="00771B4F">
              <w:rPr>
                <w:rStyle w:val="textnode"/>
                <w:rFonts w:ascii="Arial" w:hAnsi="Arial" w:cs="Arial"/>
                <w:color w:val="111111"/>
                <w:sz w:val="18"/>
                <w:szCs w:val="18"/>
              </w:rPr>
              <w:t xml:space="preserve"> identified by the author(s) of the study 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52C25D" w14:textId="77777777" w:rsidR="004D17A4" w:rsidRPr="00631FBE" w:rsidRDefault="004D17A4" w:rsidP="00771B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E5FE1BC" w14:textId="77777777" w:rsidR="004D17A4" w:rsidRDefault="004D17A4" w:rsidP="004D17A4"/>
    <w:p w14:paraId="32C0D1B7" w14:textId="77777777" w:rsidR="00146264" w:rsidRPr="004D17A4" w:rsidRDefault="00146264"/>
    <w:sectPr w:rsidR="00146264" w:rsidRPr="004D17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e9060816.B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2ffda40f.B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7A4"/>
    <w:rsid w:val="00097F33"/>
    <w:rsid w:val="000C216C"/>
    <w:rsid w:val="000D7F5F"/>
    <w:rsid w:val="001217C9"/>
    <w:rsid w:val="00146264"/>
    <w:rsid w:val="00157183"/>
    <w:rsid w:val="00157C65"/>
    <w:rsid w:val="00197CEF"/>
    <w:rsid w:val="001D264E"/>
    <w:rsid w:val="001F3169"/>
    <w:rsid w:val="002172F1"/>
    <w:rsid w:val="00237BC8"/>
    <w:rsid w:val="002732DE"/>
    <w:rsid w:val="002B1316"/>
    <w:rsid w:val="002F5B5B"/>
    <w:rsid w:val="002F6911"/>
    <w:rsid w:val="003037AA"/>
    <w:rsid w:val="00363ED4"/>
    <w:rsid w:val="003737EB"/>
    <w:rsid w:val="003C27F5"/>
    <w:rsid w:val="003E616A"/>
    <w:rsid w:val="004126F7"/>
    <w:rsid w:val="004D17A4"/>
    <w:rsid w:val="004F0FA6"/>
    <w:rsid w:val="00505C18"/>
    <w:rsid w:val="00536189"/>
    <w:rsid w:val="005645E8"/>
    <w:rsid w:val="0058774E"/>
    <w:rsid w:val="005D404F"/>
    <w:rsid w:val="0060777C"/>
    <w:rsid w:val="00621646"/>
    <w:rsid w:val="006D40DB"/>
    <w:rsid w:val="006F5F22"/>
    <w:rsid w:val="00702064"/>
    <w:rsid w:val="00745029"/>
    <w:rsid w:val="00771B4F"/>
    <w:rsid w:val="007C3AB5"/>
    <w:rsid w:val="007C6E9F"/>
    <w:rsid w:val="007C7710"/>
    <w:rsid w:val="00855949"/>
    <w:rsid w:val="00874598"/>
    <w:rsid w:val="00881FBC"/>
    <w:rsid w:val="00940A0D"/>
    <w:rsid w:val="009A5D8D"/>
    <w:rsid w:val="009C6CBD"/>
    <w:rsid w:val="00A672DF"/>
    <w:rsid w:val="00AD579A"/>
    <w:rsid w:val="00AE5C05"/>
    <w:rsid w:val="00B15CD4"/>
    <w:rsid w:val="00B225FB"/>
    <w:rsid w:val="00B32B99"/>
    <w:rsid w:val="00B35CE8"/>
    <w:rsid w:val="00BA725E"/>
    <w:rsid w:val="00C1058E"/>
    <w:rsid w:val="00C50AB6"/>
    <w:rsid w:val="00C71275"/>
    <w:rsid w:val="00C77354"/>
    <w:rsid w:val="00C81CF1"/>
    <w:rsid w:val="00CC551A"/>
    <w:rsid w:val="00CD2490"/>
    <w:rsid w:val="00CE66DF"/>
    <w:rsid w:val="00D535A1"/>
    <w:rsid w:val="00E3047A"/>
    <w:rsid w:val="00E72407"/>
    <w:rsid w:val="00E82B6E"/>
    <w:rsid w:val="00E83197"/>
    <w:rsid w:val="00EC52F6"/>
    <w:rsid w:val="00F25E5D"/>
    <w:rsid w:val="00F5317E"/>
    <w:rsid w:val="00F641F5"/>
    <w:rsid w:val="00F738EC"/>
    <w:rsid w:val="00FA2943"/>
    <w:rsid w:val="00FA6294"/>
    <w:rsid w:val="00FB10A4"/>
    <w:rsid w:val="00FB4AE2"/>
    <w:rsid w:val="00FD2CB4"/>
    <w:rsid w:val="0F76C7E4"/>
    <w:rsid w:val="1AB7EC29"/>
    <w:rsid w:val="29FD9CD2"/>
    <w:rsid w:val="46C3B62F"/>
    <w:rsid w:val="5F9860DB"/>
    <w:rsid w:val="6615189D"/>
    <w:rsid w:val="6E1CFA43"/>
    <w:rsid w:val="6F0C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BBDA64"/>
  <w15:chartTrackingRefBased/>
  <w15:docId w15:val="{FD400D1F-F169-4F72-A3C3-E68FB194D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7A4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C1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D17A4"/>
    <w:pPr>
      <w:spacing w:before="100" w:beforeAutospacing="1" w:after="100" w:afterAutospacing="1"/>
    </w:pPr>
  </w:style>
  <w:style w:type="character" w:customStyle="1" w:styleId="textnode">
    <w:name w:val="text_node"/>
    <w:basedOn w:val="DefaultParagraphFont"/>
    <w:rsid w:val="004D17A4"/>
  </w:style>
  <w:style w:type="character" w:styleId="Strong">
    <w:name w:val="Strong"/>
    <w:basedOn w:val="DefaultParagraphFont"/>
    <w:uiPriority w:val="22"/>
    <w:qFormat/>
    <w:rsid w:val="00F25E5D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05C18"/>
    <w:rPr>
      <w:rFonts w:ascii="Arial" w:eastAsia="SimSun" w:hAnsi="Arial" w:cs="Arial"/>
      <w:b/>
      <w:bCs/>
      <w:kern w:val="32"/>
      <w:sz w:val="32"/>
      <w:szCs w:val="32"/>
      <w:lang w:val="en-GB" w:eastAsia="en-US"/>
    </w:rPr>
  </w:style>
  <w:style w:type="character" w:customStyle="1" w:styleId="eop">
    <w:name w:val="eop"/>
    <w:basedOn w:val="DefaultParagraphFont"/>
    <w:rsid w:val="00505C18"/>
  </w:style>
  <w:style w:type="paragraph" w:styleId="Revision">
    <w:name w:val="Revision"/>
    <w:hidden/>
    <w:uiPriority w:val="99"/>
    <w:semiHidden/>
    <w:rsid w:val="00E82B6E"/>
    <w:rPr>
      <w:rFonts w:ascii="SimSun" w:eastAsia="SimSun" w:hAnsi="SimSun" w:cs="SimSun"/>
      <w:kern w:val="0"/>
      <w:sz w:val="24"/>
    </w:rPr>
  </w:style>
  <w:style w:type="character" w:customStyle="1" w:styleId="normaltextrun">
    <w:name w:val="normaltextrun"/>
    <w:basedOn w:val="DefaultParagraphFont"/>
    <w:rsid w:val="00874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D30B709B2859448D34800AFE11425B" ma:contentTypeVersion="14" ma:contentTypeDescription="Create a new document." ma:contentTypeScope="" ma:versionID="8e7972c4289a9cec28b3b79b6dff547f">
  <xsd:schema xmlns:xsd="http://www.w3.org/2001/XMLSchema" xmlns:xs="http://www.w3.org/2001/XMLSchema" xmlns:p="http://schemas.microsoft.com/office/2006/metadata/properties" xmlns:ns2="48a4dc4a-8c77-49d2-b4cd-8e2689b89cc1" xmlns:ns3="c07ac6e6-a4e9-4892-94ef-b3eea540ad5a" targetNamespace="http://schemas.microsoft.com/office/2006/metadata/properties" ma:root="true" ma:fieldsID="6374b67372c8eb6fbe98e076c764f7ca" ns2:_="" ns3:_="">
    <xsd:import namespace="48a4dc4a-8c77-49d2-b4cd-8e2689b89cc1"/>
    <xsd:import namespace="c07ac6e6-a4e9-4892-94ef-b3eea540ad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a4dc4a-8c77-49d2-b4cd-8e2689b89c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6d2f554-d03b-4809-9b7d-234c481439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7ac6e6-a4e9-4892-94ef-b3eea540ad5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189b9b77-f859-403e-bb16-2b34ca5f65e3}" ma:internalName="TaxCatchAll" ma:showField="CatchAllData" ma:web="c07ac6e6-a4e9-4892-94ef-b3eea540ad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07ac6e6-a4e9-4892-94ef-b3eea540ad5a" xsi:nil="true"/>
    <lcf76f155ced4ddcb4097134ff3c332f xmlns="48a4dc4a-8c77-49d2-b4cd-8e2689b89cc1">
      <Terms xmlns="http://schemas.microsoft.com/office/infopath/2007/PartnerControls"/>
    </lcf76f155ced4ddcb4097134ff3c332f>
    <SharedWithUsers xmlns="c07ac6e6-a4e9-4892-94ef-b3eea540ad5a">
      <UserInfo>
        <DisplayName/>
        <AccountId xsi:nil="true"/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1AAE33C-FB11-4852-91EF-B9E89467F1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a4dc4a-8c77-49d2-b4cd-8e2689b89cc1"/>
    <ds:schemaRef ds:uri="c07ac6e6-a4e9-4892-94ef-b3eea540ad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417810-B66B-49E4-91BB-F62C8C9C063C}">
  <ds:schemaRefs>
    <ds:schemaRef ds:uri="http://schemas.microsoft.com/office/2006/documentManagement/types"/>
    <ds:schemaRef ds:uri="http://purl.org/dc/elements/1.1/"/>
    <ds:schemaRef ds:uri="http://www.w3.org/XML/1998/namespace"/>
    <ds:schemaRef ds:uri="c07ac6e6-a4e9-4892-94ef-b3eea540ad5a"/>
    <ds:schemaRef ds:uri="http://purl.org/dc/dcmitype/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48a4dc4a-8c77-49d2-b4cd-8e2689b89cc1"/>
  </ds:schemaRefs>
</ds:datastoreItem>
</file>

<file path=customXml/itemProps3.xml><?xml version="1.0" encoding="utf-8"?>
<ds:datastoreItem xmlns:ds="http://schemas.openxmlformats.org/officeDocument/2006/customXml" ds:itemID="{BA6D81DB-E07B-42EB-AF57-6161D658BA7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2016</Characters>
  <Application>Microsoft Office Word</Application>
  <DocSecurity>0</DocSecurity>
  <Lines>87</Lines>
  <Paragraphs>52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o</dc:creator>
  <cp:keywords/>
  <dc:description/>
  <cp:lastModifiedBy>Lisa ZHANG</cp:lastModifiedBy>
  <cp:revision>2</cp:revision>
  <dcterms:created xsi:type="dcterms:W3CDTF">2024-09-30T10:32:00Z</dcterms:created>
  <dcterms:modified xsi:type="dcterms:W3CDTF">2024-09-30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D30B709B2859448D34800AFE11425B</vt:lpwstr>
  </property>
  <property fmtid="{D5CDD505-2E9C-101B-9397-08002B2CF9AE}" pid="3" name="Order">
    <vt:r8>419100</vt:r8>
  </property>
  <property fmtid="{D5CDD505-2E9C-101B-9397-08002B2CF9AE}" pid="4" name="TriggerFlowInfo">
    <vt:lpwstr/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MediaServiceImageTags">
    <vt:lpwstr/>
  </property>
</Properties>
</file>